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40" w:type="dxa"/>
        <w:tblLook w:val="04A0" w:firstRow="1" w:lastRow="0" w:firstColumn="1" w:lastColumn="0" w:noHBand="0" w:noVBand="1"/>
      </w:tblPr>
      <w:tblGrid>
        <w:gridCol w:w="1600"/>
        <w:gridCol w:w="1155"/>
        <w:gridCol w:w="823"/>
        <w:gridCol w:w="966"/>
        <w:gridCol w:w="994"/>
        <w:gridCol w:w="1128"/>
        <w:gridCol w:w="1026"/>
        <w:gridCol w:w="1126"/>
        <w:gridCol w:w="1037"/>
      </w:tblGrid>
      <w:tr w:rsidR="00C74558" w:rsidRPr="00C74558" w14:paraId="7C2C6745" w14:textId="77777777" w:rsidTr="00C74558">
        <w:trPr>
          <w:trHeight w:val="290"/>
        </w:trPr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B752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solate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91AA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rogroup</w:t>
            </w:r>
          </w:p>
        </w:tc>
        <w:tc>
          <w:tcPr>
            <w:tcW w:w="71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A0E89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LST alleles</w:t>
            </w:r>
          </w:p>
        </w:tc>
      </w:tr>
      <w:tr w:rsidR="00C74558" w:rsidRPr="00C74558" w14:paraId="274FA27C" w14:textId="77777777" w:rsidTr="00C74558">
        <w:trPr>
          <w:trHeight w:val="290"/>
        </w:trPr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2C989" w14:textId="77777777" w:rsidR="00C74558" w:rsidRPr="00C74558" w:rsidRDefault="00C74558" w:rsidP="00C7455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A7632" w14:textId="77777777" w:rsidR="00C74558" w:rsidRPr="00C74558" w:rsidRDefault="00C74558" w:rsidP="00C7455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52572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7455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dk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A529E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7455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yrB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046D3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7455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dh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9D4D0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7455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t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5DFF8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7455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nt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DED9B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7455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urM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13C35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7455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yrC</w:t>
            </w:r>
            <w:proofErr w:type="spellEnd"/>
          </w:p>
        </w:tc>
      </w:tr>
      <w:tr w:rsidR="00C74558" w:rsidRPr="00C74558" w14:paraId="30BD34D1" w14:textId="77777777" w:rsidTr="00C74558">
        <w:trPr>
          <w:trHeight w:val="2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31BC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N-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C61A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4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D8DE3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3161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83000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6111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6A6C4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5BA9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12D8D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</w:tr>
      <w:tr w:rsidR="00C74558" w:rsidRPr="00C74558" w14:paraId="475C6DA4" w14:textId="77777777" w:rsidTr="00C74558">
        <w:trPr>
          <w:trHeight w:val="2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0116A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N-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F808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4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33A8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8B53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BA15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83AF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920F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4035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2DB6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</w:tr>
      <w:tr w:rsidR="00C74558" w:rsidRPr="00C74558" w14:paraId="3D8FF666" w14:textId="77777777" w:rsidTr="00C74558">
        <w:trPr>
          <w:trHeight w:val="2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1434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N-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F0C0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4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B1C5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E9900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064F4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D90D9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B51E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0309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4085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</w:tr>
      <w:tr w:rsidR="00C74558" w:rsidRPr="00C74558" w14:paraId="79AB34C9" w14:textId="77777777" w:rsidTr="00C74558">
        <w:trPr>
          <w:trHeight w:val="2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76DA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IMD 221428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7431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4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E6454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BACE8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F135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66F8B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219E9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8E77F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C388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3</w:t>
            </w:r>
          </w:p>
        </w:tc>
      </w:tr>
      <w:tr w:rsidR="00C74558" w:rsidRPr="00C74558" w14:paraId="37A81182" w14:textId="77777777" w:rsidTr="00C74558">
        <w:trPr>
          <w:trHeight w:val="2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F0F1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169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C1303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1C2D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CC20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E966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DEF8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C61B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ED6DF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F36A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  <w:tr w:rsidR="00C74558" w:rsidRPr="00C74558" w14:paraId="3F1BB2DF" w14:textId="77777777" w:rsidTr="00C74558">
        <w:trPr>
          <w:trHeight w:val="2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48690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B1017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13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50AAA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DA18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CFB8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8935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750C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0915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1531" w14:textId="77777777" w:rsidR="00C74558" w:rsidRPr="00C74558" w:rsidRDefault="00C74558" w:rsidP="00C745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745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</w:tbl>
    <w:p w14:paraId="24A9E616" w14:textId="77777777" w:rsidR="00C74558" w:rsidRDefault="00C74558"/>
    <w:p w14:paraId="6DFC8786" w14:textId="2F4E0F55" w:rsidR="00C74558" w:rsidRPr="00BF0DA6" w:rsidRDefault="00C74558">
      <w:pPr>
        <w:rPr>
          <w:b/>
          <w:bCs/>
        </w:rPr>
      </w:pPr>
      <w:r w:rsidRPr="00BF0DA6">
        <w:rPr>
          <w:b/>
          <w:bCs/>
        </w:rPr>
        <w:t xml:space="preserve">Supplementary table </w:t>
      </w:r>
      <w:r w:rsidR="00BF0DA6" w:rsidRPr="00BF0DA6">
        <w:rPr>
          <w:b/>
          <w:bCs/>
        </w:rPr>
        <w:t>5</w:t>
      </w:r>
      <w:r w:rsidRPr="00BF0DA6">
        <w:rPr>
          <w:b/>
          <w:bCs/>
        </w:rPr>
        <w:t xml:space="preserve">. Seven gene MLST allele types of O47 isolates alongside reference O1 and O139 isolates. </w:t>
      </w:r>
    </w:p>
    <w:sectPr w:rsidR="00C74558" w:rsidRPr="00BF0D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558"/>
    <w:rsid w:val="009B5B5A"/>
    <w:rsid w:val="00BF0DA6"/>
    <w:rsid w:val="00C74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34D6A"/>
  <w15:chartTrackingRefBased/>
  <w15:docId w15:val="{9AC3703E-AB6C-4646-892C-6FD34D89C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45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45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45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45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45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45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45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45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45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5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45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45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45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45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45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45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45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45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45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45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45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45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45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45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45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45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45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45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45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38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Tarequl Islam</dc:creator>
  <cp:keywords/>
  <dc:description/>
  <cp:lastModifiedBy>MEM</cp:lastModifiedBy>
  <cp:revision>2</cp:revision>
  <dcterms:created xsi:type="dcterms:W3CDTF">2025-01-30T10:33:00Z</dcterms:created>
  <dcterms:modified xsi:type="dcterms:W3CDTF">2025-01-30T10:33:00Z</dcterms:modified>
</cp:coreProperties>
</file>